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0DD4" w:rsidRDefault="006A6AF3" w:rsidP="00F20DD4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kern w:val="36"/>
          <w:sz w:val="20"/>
          <w:szCs w:val="20"/>
          <w:lang w:bidi="ar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bidi="ar"/>
        </w:rPr>
        <w:t>Table S</w:t>
      </w:r>
      <w:r w:rsidR="001A7A30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bidi="ar"/>
        </w:rPr>
        <w:t>1</w:t>
      </w:r>
      <w:bookmarkStart w:id="0" w:name="_GoBack"/>
      <w:bookmarkEnd w:id="0"/>
      <w:r w:rsidR="00F20DD4">
        <w:rPr>
          <w:rFonts w:ascii="Times New Roman" w:eastAsia="宋体" w:hAnsi="Times New Roman" w:cs="Times New Roman"/>
          <w:b/>
          <w:bCs/>
          <w:kern w:val="36"/>
          <w:sz w:val="20"/>
          <w:szCs w:val="20"/>
          <w:lang w:bidi="ar"/>
        </w:rPr>
        <w:t xml:space="preserve"> </w:t>
      </w:r>
      <w:r w:rsidRPr="006A6AF3">
        <w:rPr>
          <w:rFonts w:ascii="Times New Roman" w:eastAsia="宋体" w:hAnsi="Times New Roman" w:cs="Times New Roman"/>
          <w:b/>
          <w:bCs/>
          <w:kern w:val="36"/>
          <w:sz w:val="20"/>
          <w:szCs w:val="20"/>
          <w:lang w:bidi="ar"/>
        </w:rPr>
        <w:t>23 items</w:t>
      </w:r>
      <w:r>
        <w:rPr>
          <w:rFonts w:ascii="Times New Roman" w:eastAsia="宋体" w:hAnsi="Times New Roman" w:cs="Times New Roman"/>
          <w:b/>
          <w:bCs/>
          <w:kern w:val="36"/>
          <w:sz w:val="20"/>
          <w:szCs w:val="20"/>
          <w:lang w:bidi="ar"/>
        </w:rPr>
        <w:t xml:space="preserve"> of AGREE II</w:t>
      </w:r>
    </w:p>
    <w:p w:rsidR="003D62E5" w:rsidRDefault="003D62E5" w:rsidP="00F20DD4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kern w:val="36"/>
          <w:sz w:val="20"/>
          <w:szCs w:val="20"/>
          <w:lang w:bidi="ar"/>
        </w:rPr>
      </w:pPr>
    </w:p>
    <w:tbl>
      <w:tblPr>
        <w:tblW w:w="8260" w:type="dxa"/>
        <w:tblLook w:val="04A0" w:firstRow="1" w:lastRow="0" w:firstColumn="1" w:lastColumn="0" w:noHBand="0" w:noVBand="1"/>
      </w:tblPr>
      <w:tblGrid>
        <w:gridCol w:w="8260"/>
      </w:tblGrid>
      <w:tr w:rsidR="00D70007" w:rsidRPr="00D70007" w:rsidTr="00D70007">
        <w:trPr>
          <w:trHeight w:val="280"/>
        </w:trPr>
        <w:tc>
          <w:tcPr>
            <w:tcW w:w="8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007" w:rsidRPr="00D70007" w:rsidRDefault="00D70007" w:rsidP="00D700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00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OMAIN 1. SCOPE AND PURPOSE</w:t>
            </w:r>
          </w:p>
        </w:tc>
      </w:tr>
      <w:tr w:rsidR="00D70007" w:rsidRPr="00D70007" w:rsidTr="00D70007">
        <w:trPr>
          <w:trHeight w:val="280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007" w:rsidRPr="00D70007" w:rsidRDefault="00D70007" w:rsidP="00D700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 1: the overall objective(s) of the guideline is (are) specifically described</w:t>
            </w:r>
          </w:p>
        </w:tc>
      </w:tr>
      <w:tr w:rsidR="00D70007" w:rsidRPr="00D70007" w:rsidTr="00D70007">
        <w:trPr>
          <w:trHeight w:val="280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007" w:rsidRPr="00D70007" w:rsidRDefault="00D70007" w:rsidP="00D700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 2: the health question(s) covered by the guideline is (are) specifically described</w:t>
            </w:r>
          </w:p>
        </w:tc>
      </w:tr>
      <w:tr w:rsidR="00D70007" w:rsidRPr="00D70007" w:rsidTr="00D70007">
        <w:trPr>
          <w:trHeight w:val="520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007" w:rsidRPr="00D70007" w:rsidRDefault="00D70007" w:rsidP="00D700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 3: the population (patients, public, etc.) to whom the guideline is meant to apply is specifically described</w:t>
            </w:r>
          </w:p>
        </w:tc>
      </w:tr>
      <w:tr w:rsidR="00D70007" w:rsidRPr="00D70007" w:rsidTr="00D70007">
        <w:trPr>
          <w:trHeight w:val="280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007" w:rsidRPr="00D70007" w:rsidRDefault="00D70007" w:rsidP="00D700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00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OMAIN 2. STAKEHOLDER INVOLVEMENT</w:t>
            </w:r>
          </w:p>
        </w:tc>
      </w:tr>
      <w:tr w:rsidR="00D70007" w:rsidRPr="00D70007" w:rsidTr="00D70007">
        <w:trPr>
          <w:trHeight w:val="280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007" w:rsidRPr="00D70007" w:rsidRDefault="00D70007" w:rsidP="00D700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 4: the guideline development group includes individuals from all the relevant professional groups</w:t>
            </w:r>
          </w:p>
        </w:tc>
      </w:tr>
      <w:tr w:rsidR="00D70007" w:rsidRPr="00D70007" w:rsidTr="00D70007">
        <w:trPr>
          <w:trHeight w:val="280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007" w:rsidRPr="00D70007" w:rsidRDefault="00D70007" w:rsidP="00D700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 5: the views and preferences of the target population (patients, public, etc.) have been sought</w:t>
            </w:r>
          </w:p>
        </w:tc>
      </w:tr>
      <w:tr w:rsidR="00D70007" w:rsidRPr="00D70007" w:rsidTr="00D70007">
        <w:trPr>
          <w:trHeight w:val="280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007" w:rsidRPr="00D70007" w:rsidRDefault="00D70007" w:rsidP="00D700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 6: the target users of the guideline are clearly defined</w:t>
            </w:r>
          </w:p>
        </w:tc>
      </w:tr>
      <w:tr w:rsidR="00D70007" w:rsidRPr="00D70007" w:rsidTr="00D70007">
        <w:trPr>
          <w:trHeight w:val="280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007" w:rsidRPr="00D70007" w:rsidRDefault="00D70007" w:rsidP="00D700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00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OMAIN 3. RIGOR OF DEVELOPMENT</w:t>
            </w:r>
          </w:p>
        </w:tc>
      </w:tr>
      <w:tr w:rsidR="00D70007" w:rsidRPr="00D70007" w:rsidTr="00D70007">
        <w:trPr>
          <w:trHeight w:val="280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007" w:rsidRPr="00D70007" w:rsidRDefault="00D70007" w:rsidP="00D700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 7: systematic methods were used to search for evidence</w:t>
            </w:r>
          </w:p>
        </w:tc>
      </w:tr>
      <w:tr w:rsidR="00D70007" w:rsidRPr="00D70007" w:rsidTr="00D70007">
        <w:trPr>
          <w:trHeight w:val="280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007" w:rsidRPr="00D70007" w:rsidRDefault="00D70007" w:rsidP="00D700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 8: the criteria for selecting the evidence are clearly described</w:t>
            </w:r>
          </w:p>
        </w:tc>
      </w:tr>
      <w:tr w:rsidR="00D70007" w:rsidRPr="00D70007" w:rsidTr="00D70007">
        <w:trPr>
          <w:trHeight w:val="280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007" w:rsidRPr="00D70007" w:rsidRDefault="00D70007" w:rsidP="00D700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 9: the strengths and limitations of the body of evidence are clearly described</w:t>
            </w:r>
          </w:p>
        </w:tc>
      </w:tr>
      <w:tr w:rsidR="00D70007" w:rsidRPr="00D70007" w:rsidTr="00D70007">
        <w:trPr>
          <w:trHeight w:val="280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007" w:rsidRPr="00D70007" w:rsidRDefault="00D70007" w:rsidP="00D700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 10: the methods for formulating the recommendations are clearly described</w:t>
            </w:r>
          </w:p>
        </w:tc>
      </w:tr>
      <w:tr w:rsidR="00D70007" w:rsidRPr="00D70007" w:rsidTr="00D70007">
        <w:trPr>
          <w:trHeight w:val="520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007" w:rsidRPr="00D70007" w:rsidRDefault="00D70007" w:rsidP="00D700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 11: the health benefits, side effects, and risks have been considered in formulating the recommendations</w:t>
            </w:r>
          </w:p>
        </w:tc>
      </w:tr>
      <w:tr w:rsidR="00D70007" w:rsidRPr="00D70007" w:rsidTr="00D70007">
        <w:trPr>
          <w:trHeight w:val="280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007" w:rsidRPr="00D70007" w:rsidRDefault="00D70007" w:rsidP="00D700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 12: there is an explicit link between the recommendations and the supporting evidence</w:t>
            </w:r>
          </w:p>
        </w:tc>
      </w:tr>
      <w:tr w:rsidR="00D70007" w:rsidRPr="00D70007" w:rsidTr="00D70007">
        <w:trPr>
          <w:trHeight w:val="280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007" w:rsidRPr="00D70007" w:rsidRDefault="00D70007" w:rsidP="00D700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 13: the guideline has been externally reviewed by experts prior to its publication</w:t>
            </w:r>
          </w:p>
        </w:tc>
      </w:tr>
      <w:tr w:rsidR="00D70007" w:rsidRPr="00D70007" w:rsidTr="00D70007">
        <w:trPr>
          <w:trHeight w:val="280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007" w:rsidRPr="00D70007" w:rsidRDefault="00D70007" w:rsidP="00D700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 14: a procedure for updating the guideline is provided</w:t>
            </w:r>
          </w:p>
        </w:tc>
      </w:tr>
      <w:tr w:rsidR="00D70007" w:rsidRPr="00D70007" w:rsidTr="00D70007">
        <w:trPr>
          <w:trHeight w:val="280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007" w:rsidRPr="00D70007" w:rsidRDefault="00D70007" w:rsidP="00D700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00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OMAIN 4. CLARITY OF PRESENTATION</w:t>
            </w:r>
          </w:p>
        </w:tc>
      </w:tr>
      <w:tr w:rsidR="00D70007" w:rsidRPr="00D70007" w:rsidTr="00D70007">
        <w:trPr>
          <w:trHeight w:val="280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007" w:rsidRPr="00D70007" w:rsidRDefault="00D70007" w:rsidP="00D700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 15: the recommendations are specific and unambiguous</w:t>
            </w:r>
          </w:p>
        </w:tc>
      </w:tr>
      <w:tr w:rsidR="00D70007" w:rsidRPr="00D70007" w:rsidTr="00D70007">
        <w:trPr>
          <w:trHeight w:val="280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007" w:rsidRPr="00D70007" w:rsidRDefault="00D70007" w:rsidP="00D700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 16: the different options for management of the condition or health issue are clearly presented</w:t>
            </w:r>
          </w:p>
        </w:tc>
      </w:tr>
      <w:tr w:rsidR="00D70007" w:rsidRPr="00D70007" w:rsidTr="00D70007">
        <w:trPr>
          <w:trHeight w:val="280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007" w:rsidRPr="00D70007" w:rsidRDefault="00D70007" w:rsidP="00D700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 17: key recommendations are easily identifiable</w:t>
            </w:r>
          </w:p>
        </w:tc>
      </w:tr>
      <w:tr w:rsidR="00D70007" w:rsidRPr="00D70007" w:rsidTr="00D70007">
        <w:trPr>
          <w:trHeight w:val="280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007" w:rsidRPr="00D70007" w:rsidRDefault="00D70007" w:rsidP="00D700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00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OMAIN 5. APPLICABILITY</w:t>
            </w:r>
          </w:p>
        </w:tc>
      </w:tr>
      <w:tr w:rsidR="00D70007" w:rsidRPr="00D70007" w:rsidTr="00D70007">
        <w:trPr>
          <w:trHeight w:val="280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007" w:rsidRPr="00D70007" w:rsidRDefault="00D70007" w:rsidP="00D700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 18: the guideline describes facilitators and barriers to its application</w:t>
            </w:r>
          </w:p>
        </w:tc>
      </w:tr>
      <w:tr w:rsidR="00D70007" w:rsidRPr="00D70007" w:rsidTr="00D70007">
        <w:trPr>
          <w:trHeight w:val="520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007" w:rsidRPr="00D70007" w:rsidRDefault="00D70007" w:rsidP="00D700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 19: the guideline provides advice and/or tools on how the recommendations can be put into practice</w:t>
            </w:r>
          </w:p>
        </w:tc>
      </w:tr>
      <w:tr w:rsidR="00D70007" w:rsidRPr="00D70007" w:rsidTr="00D70007">
        <w:trPr>
          <w:trHeight w:val="280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007" w:rsidRPr="00D70007" w:rsidRDefault="00D70007" w:rsidP="00D700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 20: the potential resource implications of applying the recommendations have been considered</w:t>
            </w:r>
          </w:p>
        </w:tc>
      </w:tr>
      <w:tr w:rsidR="00D70007" w:rsidRPr="00D70007" w:rsidTr="00D70007">
        <w:trPr>
          <w:trHeight w:val="280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007" w:rsidRPr="00D70007" w:rsidRDefault="00D70007" w:rsidP="00D700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 21: the guideline presents monitoring and/or auditing criteria</w:t>
            </w:r>
          </w:p>
        </w:tc>
      </w:tr>
      <w:tr w:rsidR="00D70007" w:rsidRPr="00D70007" w:rsidTr="00D70007">
        <w:trPr>
          <w:trHeight w:val="280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007" w:rsidRPr="00D70007" w:rsidRDefault="00D70007" w:rsidP="00D7000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00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OMAIN 6. EDITORIAL INDEPENDENCE</w:t>
            </w:r>
          </w:p>
        </w:tc>
      </w:tr>
      <w:tr w:rsidR="00D70007" w:rsidRPr="00D70007" w:rsidTr="00D70007">
        <w:trPr>
          <w:trHeight w:val="280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007" w:rsidRPr="00D70007" w:rsidRDefault="00D70007" w:rsidP="00D700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 22: the views of the funding body have not influenced the content of the guideline</w:t>
            </w:r>
          </w:p>
        </w:tc>
      </w:tr>
      <w:tr w:rsidR="00D70007" w:rsidRPr="00D70007" w:rsidTr="00D70007">
        <w:trPr>
          <w:trHeight w:val="520"/>
        </w:trPr>
        <w:tc>
          <w:tcPr>
            <w:tcW w:w="8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0007" w:rsidRPr="00D70007" w:rsidRDefault="00D70007" w:rsidP="00D700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 23: competing interests of guideline development group members have been recorded and addressed</w:t>
            </w:r>
          </w:p>
        </w:tc>
      </w:tr>
    </w:tbl>
    <w:p w:rsidR="00205D9C" w:rsidRPr="00D70007" w:rsidRDefault="00205D9C" w:rsidP="00D70007">
      <w:pPr>
        <w:autoSpaceDE w:val="0"/>
        <w:autoSpaceDN w:val="0"/>
        <w:adjustRightInd w:val="0"/>
        <w:jc w:val="left"/>
        <w:rPr>
          <w:rFonts w:ascii="Times New Roman" w:eastAsia="Times New Roman" w:hAnsi="Times New Roman" w:cs="Times New Roman"/>
          <w:bCs/>
          <w:kern w:val="36"/>
          <w:sz w:val="20"/>
          <w:szCs w:val="20"/>
          <w:lang w:bidi="ar"/>
        </w:rPr>
      </w:pPr>
    </w:p>
    <w:sectPr w:rsidR="00205D9C" w:rsidRPr="00D700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73CF" w:rsidRDefault="005073CF" w:rsidP="003D62E5">
      <w:r>
        <w:separator/>
      </w:r>
    </w:p>
  </w:endnote>
  <w:endnote w:type="continuationSeparator" w:id="0">
    <w:p w:rsidR="005073CF" w:rsidRDefault="005073CF" w:rsidP="003D62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73CF" w:rsidRDefault="005073CF" w:rsidP="003D62E5">
      <w:r>
        <w:separator/>
      </w:r>
    </w:p>
  </w:footnote>
  <w:footnote w:type="continuationSeparator" w:id="0">
    <w:p w:rsidR="005073CF" w:rsidRDefault="005073CF" w:rsidP="003D62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594"/>
    <w:rsid w:val="00067647"/>
    <w:rsid w:val="001A7A30"/>
    <w:rsid w:val="001B60EF"/>
    <w:rsid w:val="00205D9C"/>
    <w:rsid w:val="003D62E5"/>
    <w:rsid w:val="005073CF"/>
    <w:rsid w:val="00663594"/>
    <w:rsid w:val="006A6AF3"/>
    <w:rsid w:val="00AC04E8"/>
    <w:rsid w:val="00BD3B82"/>
    <w:rsid w:val="00D70007"/>
    <w:rsid w:val="00F20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C22B99-03CA-441C-B6F2-741EFE60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62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62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62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62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56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n Qin</dc:creator>
  <cp:keywords/>
  <dc:description/>
  <cp:lastModifiedBy>Zihan Qin</cp:lastModifiedBy>
  <cp:revision>7</cp:revision>
  <dcterms:created xsi:type="dcterms:W3CDTF">2023-01-14T06:49:00Z</dcterms:created>
  <dcterms:modified xsi:type="dcterms:W3CDTF">2023-01-19T10:52:00Z</dcterms:modified>
</cp:coreProperties>
</file>